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52A76" w:rsidRPr="00452A76" w:rsidTr="00452A76">
        <w:tc>
          <w:tcPr>
            <w:tcW w:w="3020" w:type="dxa"/>
          </w:tcPr>
          <w:p w:rsidR="00452A76" w:rsidRPr="00452A76" w:rsidRDefault="00452A76" w:rsidP="00452A76">
            <w:pPr>
              <w:spacing w:line="288" w:lineRule="atLeast"/>
              <w:jc w:val="center"/>
              <w:textAlignment w:val="baseline"/>
              <w:divId w:val="1899319713"/>
              <w:rPr>
                <w:rFonts w:ascii="Times New Roman" w:hAnsi="Times New Roman" w:cs="Times New Roman"/>
                <w:b/>
                <w:color w:val="000000"/>
                <w:sz w:val="24"/>
                <w:lang w:val="pl-PL"/>
              </w:rPr>
            </w:pPr>
            <w:bookmarkStart w:id="0" w:name="_GoBack"/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Level assessed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jc w:val="center"/>
              <w:textAlignment w:val="baseline"/>
              <w:divId w:val="723067944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60 % threshold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jc w:val="center"/>
              <w:textAlignment w:val="baseline"/>
              <w:divId w:val="378820239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70% threshold</w:t>
            </w:r>
          </w:p>
        </w:tc>
      </w:tr>
      <w:tr w:rsidR="00452A76" w:rsidRPr="00452A76" w:rsidTr="00452A76">
        <w:tc>
          <w:tcPr>
            <w:tcW w:w="3020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378430805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Class 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480000512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color w:val="000000"/>
                <w:sz w:val="24"/>
              </w:rPr>
              <w:t>1924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797141781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color w:val="000000"/>
                <w:sz w:val="24"/>
              </w:rPr>
              <w:t>3697</w:t>
            </w:r>
          </w:p>
        </w:tc>
      </w:tr>
      <w:tr w:rsidR="00452A76" w:rsidRPr="00452A76" w:rsidTr="00452A76">
        <w:tc>
          <w:tcPr>
            <w:tcW w:w="3020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910725519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Order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850144556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color w:val="000000"/>
                <w:sz w:val="24"/>
              </w:rPr>
              <w:t>2062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2029864244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color w:val="000000"/>
                <w:sz w:val="24"/>
              </w:rPr>
              <w:t>3791</w:t>
            </w:r>
          </w:p>
        </w:tc>
      </w:tr>
      <w:tr w:rsidR="00452A76" w:rsidRPr="00452A76" w:rsidTr="00452A76">
        <w:tc>
          <w:tcPr>
            <w:tcW w:w="3020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998993601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52A76">
              <w:rPr>
                <w:rFonts w:ascii="Times New Roman" w:hAnsi="Times New Roman" w:cs="Times New Roman"/>
                <w:b/>
                <w:color w:val="000000"/>
                <w:sz w:val="24"/>
              </w:rPr>
              <w:t>Family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1554776315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59</w:t>
            </w:r>
          </w:p>
        </w:tc>
        <w:tc>
          <w:tcPr>
            <w:tcW w:w="3021" w:type="dxa"/>
          </w:tcPr>
          <w:p w:rsidR="00452A76" w:rsidRPr="00452A76" w:rsidRDefault="00452A76" w:rsidP="00452A76">
            <w:pPr>
              <w:spacing w:line="288" w:lineRule="atLeast"/>
              <w:textAlignment w:val="baseline"/>
              <w:divId w:val="932670703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963</w:t>
            </w:r>
          </w:p>
        </w:tc>
      </w:tr>
      <w:bookmarkEnd w:id="0"/>
    </w:tbl>
    <w:p w:rsidR="00B07C7F" w:rsidRDefault="00B7726B"/>
    <w:sectPr w:rsidR="00B07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A76"/>
    <w:rsid w:val="00452A76"/>
    <w:rsid w:val="004557A0"/>
    <w:rsid w:val="00830B72"/>
    <w:rsid w:val="00B7726B"/>
    <w:rsid w:val="00EE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BD167"/>
  <w15:chartTrackingRefBased/>
  <w15:docId w15:val="{8B912BAC-BF67-40C4-BDE8-038CD5776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5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9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ichalska-Madej</dc:creator>
  <cp:keywords/>
  <dc:description/>
  <cp:lastModifiedBy>Joanna Michalska-Madej</cp:lastModifiedBy>
  <cp:revision>1</cp:revision>
  <cp:lastPrinted>2026-02-02T10:30:00Z</cp:lastPrinted>
  <dcterms:created xsi:type="dcterms:W3CDTF">2026-01-29T11:10:00Z</dcterms:created>
  <dcterms:modified xsi:type="dcterms:W3CDTF">2026-02-02T10:34:00Z</dcterms:modified>
</cp:coreProperties>
</file>